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64A" w:rsidRDefault="0003664A" w:rsidP="0003664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Table S1: Laboratory investigations summary for all affected patients.</w:t>
      </w:r>
    </w:p>
    <w:p w:rsidR="0003664A" w:rsidRDefault="0003664A" w:rsidP="0003664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 xml:space="preserve">Summary of immunology, biochemistry and 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haematology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 investigations in the index case (II-1) and I-1, II-2.</w:t>
      </w:r>
      <w:proofErr w:type="gramEnd"/>
      <w:r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</w:p>
    <w:tbl>
      <w:tblPr>
        <w:tblW w:w="10469" w:type="dxa"/>
        <w:jc w:val="center"/>
        <w:tblInd w:w="-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15"/>
        <w:gridCol w:w="2802"/>
        <w:gridCol w:w="2812"/>
        <w:gridCol w:w="2740"/>
      </w:tblGrid>
      <w:tr w:rsidR="0003664A" w:rsidTr="00034789">
        <w:trPr>
          <w:trHeight w:val="552"/>
          <w:jc w:val="center"/>
        </w:trPr>
        <w:tc>
          <w:tcPr>
            <w:tcW w:w="2115" w:type="dxa"/>
            <w:vAlign w:val="center"/>
          </w:tcPr>
          <w:p w:rsidR="0003664A" w:rsidRPr="00632EFC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 w:rsidRPr="00632E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Laboratory investigations</w:t>
            </w:r>
          </w:p>
        </w:tc>
        <w:tc>
          <w:tcPr>
            <w:tcW w:w="2802" w:type="dxa"/>
            <w:vAlign w:val="center"/>
          </w:tcPr>
          <w:p w:rsidR="0003664A" w:rsidRPr="00632EFC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632E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Patient II-1 </w:t>
            </w:r>
          </w:p>
          <w:p w:rsidR="0003664A" w:rsidRPr="00632EFC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 w:rsidRPr="00632E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Reference range)</w:t>
            </w:r>
          </w:p>
        </w:tc>
        <w:tc>
          <w:tcPr>
            <w:tcW w:w="2812" w:type="dxa"/>
          </w:tcPr>
          <w:p w:rsidR="0003664A" w:rsidRPr="00632EFC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632E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Patient I-1</w:t>
            </w:r>
          </w:p>
          <w:p w:rsidR="0003664A" w:rsidRPr="00632EFC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632E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Reference range)</w:t>
            </w:r>
          </w:p>
        </w:tc>
        <w:tc>
          <w:tcPr>
            <w:tcW w:w="2740" w:type="dxa"/>
          </w:tcPr>
          <w:p w:rsidR="0003664A" w:rsidRPr="00632EFC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632E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Patient  II-2</w:t>
            </w:r>
          </w:p>
          <w:p w:rsidR="0003664A" w:rsidRPr="00632EFC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632E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(Reference range)</w:t>
            </w:r>
          </w:p>
        </w:tc>
      </w:tr>
      <w:tr w:rsidR="0003664A" w:rsidTr="00034789">
        <w:trPr>
          <w:trHeight w:val="331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32EF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Autoantibodies</w:t>
            </w:r>
          </w:p>
        </w:tc>
        <w:tc>
          <w:tcPr>
            <w:tcW w:w="2802" w:type="dxa"/>
          </w:tcPr>
          <w:p w:rsidR="0003664A" w:rsidRPr="00632EFC" w:rsidRDefault="0003664A" w:rsidP="00CF04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32EF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ANA 1:160</w:t>
            </w:r>
          </w:p>
          <w:p w:rsidR="0003664A" w:rsidRDefault="00CF04A0" w:rsidP="00CF04A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Anti-C1q antibodies &gt;</w:t>
            </w:r>
            <w:r w:rsidR="0003664A" w:rsidRPr="00632EF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400 U/ml (0-15 U/ml)</w:t>
            </w:r>
          </w:p>
        </w:tc>
        <w:tc>
          <w:tcPr>
            <w:tcW w:w="2812" w:type="dxa"/>
          </w:tcPr>
          <w:p w:rsidR="0003664A" w:rsidRPr="00632EFC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32EF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ANA 1:160</w:t>
            </w:r>
          </w:p>
          <w:p w:rsidR="0003664A" w:rsidRDefault="0003664A" w:rsidP="00820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2EF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Anti-C1q antibodies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 w:rsidRPr="00632EF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&gt;400 U/ml (0-15 U/ml)</w:t>
            </w:r>
          </w:p>
        </w:tc>
        <w:tc>
          <w:tcPr>
            <w:tcW w:w="2740" w:type="dxa"/>
          </w:tcPr>
          <w:p w:rsidR="00CF04A0" w:rsidRDefault="00CF04A0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</w:p>
          <w:p w:rsidR="0003664A" w:rsidRDefault="0003664A" w:rsidP="0003478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 w:rsidRPr="00632EF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Anti-C1q antibodies 25 U/ml (</w:t>
            </w:r>
            <w:bookmarkStart w:id="0" w:name="_GoBack"/>
            <w:bookmarkEnd w:id="0"/>
            <w:r w:rsidRPr="00632EF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-15 U/ml)</w:t>
            </w:r>
          </w:p>
        </w:tc>
      </w:tr>
      <w:tr w:rsidR="0003664A" w:rsidTr="00034789">
        <w:trPr>
          <w:trHeight w:val="331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14 g/L (120-160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g/L)</w:t>
            </w:r>
          </w:p>
        </w:tc>
        <w:tc>
          <w:tcPr>
            <w:tcW w:w="2812" w:type="dxa"/>
          </w:tcPr>
          <w:p w:rsidR="0003664A" w:rsidRPr="00632EFC" w:rsidRDefault="0003664A" w:rsidP="008202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39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g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20-160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g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8 g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20-160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g/L)</w:t>
            </w:r>
          </w:p>
        </w:tc>
      </w:tr>
      <w:tr w:rsidR="0003664A" w:rsidTr="00034789">
        <w:trPr>
          <w:trHeight w:val="316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Platelet count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06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150-450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/L) 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68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150-450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07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(150-45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</w:tr>
      <w:tr w:rsidR="0003664A" w:rsidTr="00034789">
        <w:trPr>
          <w:trHeight w:val="316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White blood cell count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.15 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4.0-11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4.66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4.0-11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.8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4.0-11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</w:tr>
      <w:tr w:rsidR="0003664A" w:rsidTr="00034789">
        <w:trPr>
          <w:trHeight w:val="316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Lymphocyte count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.30 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2.0-9.5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2.81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2.0-9.5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.15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2.0-9.5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</w:tr>
      <w:tr w:rsidR="0003664A" w:rsidTr="00034789">
        <w:trPr>
          <w:trHeight w:val="316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Neutrophil count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4.69 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1.8-8.0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9.97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1.8-8.0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.87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1.8-8.0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)</w:t>
            </w:r>
          </w:p>
        </w:tc>
      </w:tr>
      <w:tr w:rsidR="0003664A" w:rsidTr="00034789">
        <w:trPr>
          <w:trHeight w:val="316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Monocyte count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.77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0.1-0.8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)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.42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0.1-0.8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.77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x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 (0.1-0.8 x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)</w:t>
            </w:r>
          </w:p>
        </w:tc>
      </w:tr>
      <w:tr w:rsidR="0003664A" w:rsidTr="00034789">
        <w:trPr>
          <w:trHeight w:val="316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Immunoglobulin G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5 g/L (4.9-16.1 g/L)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3.10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g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4.9-16.1</w:t>
            </w:r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g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3.60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/L</w:t>
            </w:r>
            <w:r w:rsidR="00CF04A0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(4.9-16.1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g/L)</w:t>
            </w:r>
          </w:p>
        </w:tc>
      </w:tr>
      <w:tr w:rsidR="0003664A" w:rsidTr="00034789">
        <w:trPr>
          <w:trHeight w:val="316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Immunoglobulin A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.40 g/L (0.4-2 g/L)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.58 g/L (0.4-2 g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.33 g/L (0.4-2 g/L)</w:t>
            </w:r>
          </w:p>
        </w:tc>
      </w:tr>
      <w:tr w:rsidR="0003664A" w:rsidTr="00034789">
        <w:trPr>
          <w:trHeight w:val="316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Immunoglobulin M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.16 g/L (0.5-2.0 g/L)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.84 g/L (0.5-2.0 g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0.76 g/L (0.5-2.0 g/L)</w:t>
            </w:r>
          </w:p>
        </w:tc>
      </w:tr>
      <w:tr w:rsidR="0003664A" w:rsidTr="00034789">
        <w:trPr>
          <w:trHeight w:val="537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Erythrocyte sedimentation rate</w:t>
            </w:r>
          </w:p>
        </w:tc>
        <w:tc>
          <w:tcPr>
            <w:tcW w:w="2802" w:type="dxa"/>
            <w:vAlign w:val="center"/>
          </w:tcPr>
          <w:p w:rsidR="0003664A" w:rsidRDefault="0003664A" w:rsidP="00CF04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13 mm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(&lt;10 mm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)</w:t>
            </w:r>
          </w:p>
        </w:tc>
        <w:tc>
          <w:tcPr>
            <w:tcW w:w="2812" w:type="dxa"/>
            <w:vAlign w:val="center"/>
          </w:tcPr>
          <w:p w:rsidR="0003664A" w:rsidRDefault="0003664A" w:rsidP="00CF04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65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mm/</w:t>
            </w:r>
            <w:proofErr w:type="spellStart"/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hr</w:t>
            </w:r>
            <w:proofErr w:type="spellEnd"/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(&lt;10 mm/</w:t>
            </w:r>
            <w:proofErr w:type="spellStart"/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hr</w:t>
            </w:r>
            <w:proofErr w:type="spellEnd"/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)</w:t>
            </w:r>
          </w:p>
        </w:tc>
        <w:tc>
          <w:tcPr>
            <w:tcW w:w="2740" w:type="dxa"/>
            <w:vAlign w:val="center"/>
          </w:tcPr>
          <w:p w:rsidR="0003664A" w:rsidRDefault="0003664A" w:rsidP="00CF04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60</w:t>
            </w:r>
            <w:r w:rsidR="00034789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</w:t>
            </w:r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mm/</w:t>
            </w:r>
            <w:proofErr w:type="spellStart"/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hr</w:t>
            </w:r>
            <w:proofErr w:type="spellEnd"/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(&lt;10 mm/</w:t>
            </w:r>
            <w:proofErr w:type="spellStart"/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hr</w:t>
            </w:r>
            <w:proofErr w:type="spellEnd"/>
            <w:r w:rsidRPr="00B61C0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)</w:t>
            </w:r>
          </w:p>
        </w:tc>
      </w:tr>
      <w:tr w:rsidR="0003664A" w:rsidTr="00034789">
        <w:trPr>
          <w:trHeight w:val="316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Serum amyloid A</w:t>
            </w:r>
          </w:p>
        </w:tc>
        <w:tc>
          <w:tcPr>
            <w:tcW w:w="2802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.2 mg/L (&lt;10 mg/L)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6.5 mg/L (&lt;10 mg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3 mg/L (&lt;10 mg/L)</w:t>
            </w:r>
          </w:p>
        </w:tc>
      </w:tr>
      <w:tr w:rsidR="0003664A" w:rsidTr="00034789">
        <w:trPr>
          <w:trHeight w:val="388"/>
          <w:jc w:val="center"/>
        </w:trPr>
        <w:tc>
          <w:tcPr>
            <w:tcW w:w="2115" w:type="dxa"/>
            <w:vAlign w:val="center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C-reactive protein</w:t>
            </w:r>
          </w:p>
        </w:tc>
        <w:tc>
          <w:tcPr>
            <w:tcW w:w="2802" w:type="dxa"/>
            <w:vAlign w:val="center"/>
          </w:tcPr>
          <w:p w:rsidR="0003664A" w:rsidRPr="001875B2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&lt;5 mg/L (&lt;20 mg/L)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6 mg/L (&lt;20 mg/L)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5 mg/L (&lt;20 mg/L)</w:t>
            </w:r>
          </w:p>
        </w:tc>
      </w:tr>
      <w:tr w:rsidR="0003664A" w:rsidTr="00034789">
        <w:trPr>
          <w:trHeight w:val="84"/>
          <w:jc w:val="center"/>
        </w:trPr>
        <w:tc>
          <w:tcPr>
            <w:tcW w:w="2115" w:type="dxa"/>
            <w:vAlign w:val="center"/>
          </w:tcPr>
          <w:p w:rsidR="0003664A" w:rsidRPr="001875B2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rea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                                                             </w:t>
            </w:r>
          </w:p>
        </w:tc>
        <w:tc>
          <w:tcPr>
            <w:tcW w:w="2802" w:type="dxa"/>
            <w:vAlign w:val="center"/>
          </w:tcPr>
          <w:p w:rsidR="0003664A" w:rsidRDefault="00034789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5.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/L (2.5-6.0) </w:t>
            </w:r>
            <w:proofErr w:type="spellStart"/>
            <w:r w:rsidR="0003664A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mol</w:t>
            </w:r>
            <w:proofErr w:type="spellEnd"/>
            <w:r w:rsidR="0003664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/L                                                                                 </w:t>
            </w:r>
          </w:p>
        </w:tc>
        <w:tc>
          <w:tcPr>
            <w:tcW w:w="2812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4.5</w:t>
            </w:r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/L</w:t>
            </w:r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(2.5-6.0)</w:t>
            </w:r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/L                                                                                 </w:t>
            </w:r>
          </w:p>
        </w:tc>
        <w:tc>
          <w:tcPr>
            <w:tcW w:w="2740" w:type="dxa"/>
          </w:tcPr>
          <w:p w:rsidR="0003664A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5.3</w:t>
            </w:r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/L</w:t>
            </w:r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(2.5-6.0)</w:t>
            </w:r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/L                                                                                 </w:t>
            </w:r>
          </w:p>
        </w:tc>
      </w:tr>
      <w:tr w:rsidR="0003664A" w:rsidTr="00034789">
        <w:trPr>
          <w:trHeight w:val="84"/>
          <w:jc w:val="center"/>
        </w:trPr>
        <w:tc>
          <w:tcPr>
            <w:tcW w:w="2115" w:type="dxa"/>
            <w:vAlign w:val="center"/>
          </w:tcPr>
          <w:p w:rsidR="0003664A" w:rsidRPr="001875B2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reatinine </w:t>
            </w:r>
          </w:p>
        </w:tc>
        <w:tc>
          <w:tcPr>
            <w:tcW w:w="2802" w:type="dxa"/>
            <w:vAlign w:val="center"/>
          </w:tcPr>
          <w:p w:rsidR="0003664A" w:rsidRDefault="00034789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/L (25-42) </w:t>
            </w:r>
            <w:proofErr w:type="spellStart"/>
            <w:r w:rsidR="0003664A"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mol</w:t>
            </w:r>
            <w:proofErr w:type="spellEnd"/>
            <w:r w:rsidR="0003664A"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/L</w:t>
            </w:r>
          </w:p>
        </w:tc>
        <w:tc>
          <w:tcPr>
            <w:tcW w:w="2812" w:type="dxa"/>
          </w:tcPr>
          <w:p w:rsidR="0003664A" w:rsidRPr="001875B2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81</w:t>
            </w:r>
            <w:r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mol</w:t>
            </w:r>
            <w:proofErr w:type="spellEnd"/>
            <w:r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/L (25-</w:t>
            </w:r>
            <w:r w:rsidR="00EA6E4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8</w:t>
            </w:r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) </w:t>
            </w:r>
            <w:proofErr w:type="spellStart"/>
            <w:r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mol</w:t>
            </w:r>
            <w:proofErr w:type="spellEnd"/>
            <w:r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/L</w:t>
            </w:r>
          </w:p>
        </w:tc>
        <w:tc>
          <w:tcPr>
            <w:tcW w:w="2740" w:type="dxa"/>
          </w:tcPr>
          <w:p w:rsidR="0003664A" w:rsidRPr="001875B2" w:rsidRDefault="0003664A" w:rsidP="008202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39</w:t>
            </w:r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mol</w:t>
            </w:r>
            <w:proofErr w:type="spellEnd"/>
            <w:r w:rsidR="0003478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/L (25-42) </w:t>
            </w:r>
            <w:proofErr w:type="spellStart"/>
            <w:r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mol</w:t>
            </w:r>
            <w:proofErr w:type="spellEnd"/>
            <w:r w:rsidRPr="001875B2">
              <w:rPr>
                <w:rFonts w:ascii="Times New Roman" w:hAnsi="Times New Roman" w:cs="Times New Roman"/>
                <w:sz w:val="20"/>
                <w:szCs w:val="20"/>
                <w:lang w:val="en"/>
              </w:rPr>
              <w:t>/L</w:t>
            </w:r>
          </w:p>
        </w:tc>
      </w:tr>
    </w:tbl>
    <w:p w:rsidR="007C792E" w:rsidRDefault="00034789"/>
    <w:sectPr w:rsidR="007C79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64A"/>
    <w:rsid w:val="00034789"/>
    <w:rsid w:val="0003664A"/>
    <w:rsid w:val="00075540"/>
    <w:rsid w:val="00CF04A0"/>
    <w:rsid w:val="00D8136C"/>
    <w:rsid w:val="00EA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64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64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ED6CEE-8068-4E69-8890-C1590B5C6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3BBBD2E</Template>
  <TotalTime>2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un</dc:creator>
  <cp:lastModifiedBy>Ebun</cp:lastModifiedBy>
  <cp:revision>2</cp:revision>
  <cp:lastPrinted>2018-10-02T09:12:00Z</cp:lastPrinted>
  <dcterms:created xsi:type="dcterms:W3CDTF">2018-10-02T09:45:00Z</dcterms:created>
  <dcterms:modified xsi:type="dcterms:W3CDTF">2018-10-02T09:45:00Z</dcterms:modified>
</cp:coreProperties>
</file>